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2127"/>
        <w:gridCol w:w="1842"/>
        <w:gridCol w:w="1418"/>
      </w:tblGrid>
      <w:tr w:rsidR="00F272C8" w:rsidRPr="00F272C8" w14:paraId="5FEA9CAC" w14:textId="77777777" w:rsidTr="00F4562C">
        <w:trPr>
          <w:trHeight w:val="20"/>
        </w:trPr>
        <w:tc>
          <w:tcPr>
            <w:tcW w:w="8784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70DD68" w14:textId="7E2076BE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bookmarkStart w:id="0" w:name="_Hlk120097959"/>
            <w:r w:rsidRPr="00F272C8">
              <w:rPr>
                <w:rFonts w:ascii="Times New Roman" w:hAnsi="Times New Roman" w:cs="Times New Roman"/>
              </w:rPr>
              <w:t xml:space="preserve">Supplemental Table 2. Univariate Analysis: Patient characteristics based </w:t>
            </w:r>
            <w:bookmarkStart w:id="1" w:name="_Hlk120098052"/>
            <w:r w:rsidRPr="00F272C8">
              <w:rPr>
                <w:rFonts w:ascii="Times New Roman" w:hAnsi="Times New Roman" w:cs="Times New Roman"/>
              </w:rPr>
              <w:t xml:space="preserve">on </w:t>
            </w:r>
            <w:r w:rsidR="00D5265C" w:rsidRPr="00F272C8">
              <w:rPr>
                <w:rFonts w:ascii="Times New Roman" w:hAnsi="Times New Roman" w:cs="Times New Roman"/>
              </w:rPr>
              <w:t xml:space="preserve">systolic blood pressure </w:t>
            </w:r>
            <w:bookmarkEnd w:id="1"/>
            <w:r w:rsidR="00D5265C" w:rsidRPr="00F272C8">
              <w:rPr>
                <w:rFonts w:ascii="Times New Roman" w:hAnsi="Times New Roman" w:cs="Times New Roman"/>
              </w:rPr>
              <w:t>(</w:t>
            </w:r>
            <w:r w:rsidRPr="00F272C8">
              <w:rPr>
                <w:rFonts w:ascii="Times New Roman" w:hAnsi="Times New Roman" w:cs="Times New Roman"/>
              </w:rPr>
              <w:t>SBP</w:t>
            </w:r>
            <w:r w:rsidR="00D5265C" w:rsidRPr="00F272C8">
              <w:rPr>
                <w:rFonts w:ascii="Times New Roman" w:hAnsi="Times New Roman" w:cs="Times New Roman"/>
              </w:rPr>
              <w:t>)</w:t>
            </w:r>
            <w:r w:rsidRPr="00F272C8">
              <w:rPr>
                <w:rFonts w:ascii="Times New Roman" w:hAnsi="Times New Roman" w:cs="Times New Roman"/>
              </w:rPr>
              <w:t xml:space="preserve"> drops</w:t>
            </w:r>
            <w:r w:rsidR="00D5265C" w:rsidRPr="00F272C8">
              <w:rPr>
                <w:rFonts w:ascii="Times New Roman" w:hAnsi="Times New Roman" w:cs="Times New Roman"/>
              </w:rPr>
              <w:t xml:space="preserve"> after IV or PO nimodipine application</w:t>
            </w:r>
            <w:r w:rsidRPr="00F272C8">
              <w:rPr>
                <w:rFonts w:ascii="Times New Roman" w:hAnsi="Times New Roman" w:cs="Times New Roman"/>
              </w:rPr>
              <w:t>.</w:t>
            </w:r>
            <w:bookmarkEnd w:id="0"/>
          </w:p>
        </w:tc>
      </w:tr>
      <w:tr w:rsidR="00F272C8" w:rsidRPr="00F272C8" w14:paraId="3ABE47CF" w14:textId="77777777" w:rsidTr="00F4562C">
        <w:trPr>
          <w:trHeight w:val="20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5A29F" w14:textId="28116355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  <w:lang w:val="de-AT"/>
              </w:rPr>
            </w:pPr>
            <w:r w:rsidRPr="00F272C8">
              <w:rPr>
                <w:rFonts w:ascii="Times New Roman" w:hAnsi="Times New Roman" w:cs="Times New Roman"/>
                <w:b/>
                <w:bCs/>
                <w:lang w:val="en-US"/>
              </w:rPr>
              <w:t>IV group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EC8DD2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  <w:lang w:val="de-AT"/>
              </w:rPr>
            </w:pPr>
            <w:r w:rsidRPr="00F272C8">
              <w:rPr>
                <w:rFonts w:ascii="Times New Roman" w:hAnsi="Times New Roman" w:cs="Times New Roman"/>
                <w:b/>
                <w:bCs/>
                <w:lang w:val="en-US"/>
              </w:rPr>
              <w:t>SPB drop &gt;10%</w:t>
            </w:r>
          </w:p>
          <w:p w14:paraId="4F0985E2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  <w:lang w:val="de-AT"/>
              </w:rPr>
            </w:pPr>
            <w:r w:rsidRPr="00F272C8">
              <w:rPr>
                <w:rFonts w:ascii="Times New Roman" w:hAnsi="Times New Roman" w:cs="Times New Roman"/>
                <w:b/>
                <w:bCs/>
                <w:lang w:val="en-US"/>
              </w:rPr>
              <w:t>N=81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20BB7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  <w:lang w:val="de-AT"/>
              </w:rPr>
            </w:pPr>
            <w:r w:rsidRPr="00F272C8">
              <w:rPr>
                <w:rFonts w:ascii="Times New Roman" w:hAnsi="Times New Roman" w:cs="Times New Roman"/>
                <w:b/>
                <w:bCs/>
                <w:lang w:val="en-US"/>
              </w:rPr>
              <w:t>SBP stable</w:t>
            </w:r>
          </w:p>
          <w:p w14:paraId="3B683270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  <w:lang w:val="de-AT"/>
              </w:rPr>
            </w:pPr>
            <w:r w:rsidRPr="00F272C8">
              <w:rPr>
                <w:rFonts w:ascii="Times New Roman" w:hAnsi="Times New Roman" w:cs="Times New Roman"/>
                <w:b/>
                <w:bCs/>
                <w:lang w:val="en-US"/>
              </w:rPr>
              <w:t>N=19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63CD0E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  <w:lang w:val="de-AT"/>
              </w:rPr>
            </w:pPr>
            <w:r w:rsidRPr="00F272C8">
              <w:rPr>
                <w:rFonts w:ascii="Times New Roman" w:hAnsi="Times New Roman" w:cs="Times New Roman"/>
                <w:b/>
                <w:bCs/>
                <w:lang w:val="de-AT"/>
              </w:rPr>
              <w:t>P-</w:t>
            </w:r>
            <w:proofErr w:type="spellStart"/>
            <w:r w:rsidRPr="00F272C8">
              <w:rPr>
                <w:rFonts w:ascii="Times New Roman" w:hAnsi="Times New Roman" w:cs="Times New Roman"/>
                <w:b/>
                <w:bCs/>
                <w:lang w:val="de-AT"/>
              </w:rPr>
              <w:t>value</w:t>
            </w:r>
            <w:proofErr w:type="spellEnd"/>
            <w:r w:rsidRPr="00F272C8">
              <w:rPr>
                <w:rFonts w:ascii="Times New Roman" w:hAnsi="Times New Roman" w:cs="Times New Roman"/>
                <w:b/>
                <w:bCs/>
                <w:lang w:val="de-AT"/>
              </w:rPr>
              <w:t>*</w:t>
            </w:r>
          </w:p>
        </w:tc>
      </w:tr>
      <w:tr w:rsidR="00F272C8" w:rsidRPr="00F272C8" w14:paraId="4E73F283" w14:textId="77777777" w:rsidTr="00F4562C">
        <w:trPr>
          <w:trHeight w:val="20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D5B31B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en-US"/>
              </w:rPr>
              <w:t xml:space="preserve">Age 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4E3A9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59 (53-70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DE7D80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58 (48-70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814654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0.428</w:t>
            </w:r>
          </w:p>
        </w:tc>
      </w:tr>
      <w:tr w:rsidR="00F272C8" w:rsidRPr="00F272C8" w14:paraId="6639F115" w14:textId="77777777" w:rsidTr="00F4562C">
        <w:trPr>
          <w:trHeight w:val="20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2B57F1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en-US"/>
              </w:rPr>
              <w:t>Sex, female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995EA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53 (65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8F1EB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128 (67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5C240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0.779</w:t>
            </w:r>
          </w:p>
        </w:tc>
      </w:tr>
      <w:tr w:rsidR="00F272C8" w:rsidRPr="00F272C8" w14:paraId="4A3665E3" w14:textId="77777777" w:rsidTr="00F4562C">
        <w:trPr>
          <w:trHeight w:val="20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298AE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en-US"/>
              </w:rPr>
              <w:t xml:space="preserve">Admission Hunt &amp; Hess score 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83430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3 (2-5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6DB45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3 (2-5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6CB00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0.078</w:t>
            </w:r>
          </w:p>
        </w:tc>
      </w:tr>
      <w:tr w:rsidR="00F272C8" w:rsidRPr="00F272C8" w14:paraId="53A59FAB" w14:textId="77777777" w:rsidTr="00F4562C">
        <w:trPr>
          <w:trHeight w:val="20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F99B9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Modified Fisher Score on admission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90308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4 (2-4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625EB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4 (3-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9844F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0.046</w:t>
            </w:r>
          </w:p>
        </w:tc>
      </w:tr>
      <w:tr w:rsidR="00F272C8" w:rsidRPr="00F272C8" w14:paraId="705FA3D7" w14:textId="77777777" w:rsidTr="00F4562C">
        <w:trPr>
          <w:trHeight w:val="20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B3C37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en-US"/>
              </w:rPr>
              <w:t>Large-vessel vasospasm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1BC55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46 (57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2E51E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102 (5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2C7A61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0.690</w:t>
            </w:r>
          </w:p>
        </w:tc>
      </w:tr>
      <w:tr w:rsidR="00F272C8" w:rsidRPr="00F272C8" w14:paraId="4AA92C0A" w14:textId="77777777" w:rsidTr="00F4562C">
        <w:trPr>
          <w:trHeight w:val="20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D6FAF" w14:textId="19B170DE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en-US"/>
              </w:rPr>
              <w:t>Delayed cerebral ischemia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25ABA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19 (24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F565C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39 (21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50B127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lang w:val="de-AT"/>
              </w:rPr>
            </w:pPr>
            <w:r w:rsidRPr="00F272C8">
              <w:rPr>
                <w:rFonts w:ascii="Times New Roman" w:hAnsi="Times New Roman" w:cs="Times New Roman"/>
                <w:lang w:val="de-AT"/>
              </w:rPr>
              <w:t>0.629</w:t>
            </w:r>
          </w:p>
        </w:tc>
      </w:tr>
      <w:tr w:rsidR="00F272C8" w:rsidRPr="00F272C8" w14:paraId="2A640555" w14:textId="77777777" w:rsidTr="00F4562C">
        <w:trPr>
          <w:trHeight w:val="20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4C0EEA" w14:textId="09682204" w:rsidR="00DE16C6" w:rsidRPr="00F272C8" w:rsidRDefault="00DE16C6" w:rsidP="00F4562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272C8">
              <w:rPr>
                <w:rFonts w:ascii="Times New Roman" w:hAnsi="Times New Roman" w:cs="Times New Roman"/>
                <w:lang w:val="en-US"/>
              </w:rPr>
              <w:t>Poor 3-month functional outcome (modified Rankin Scale ≥3)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E4E845" w14:textId="13B97A6B" w:rsidR="00DE16C6" w:rsidRPr="00F272C8" w:rsidRDefault="00DE16C6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36 (</w:t>
            </w:r>
            <w:r w:rsidR="00CE4018" w:rsidRPr="00F272C8">
              <w:rPr>
                <w:rFonts w:ascii="Times New Roman" w:hAnsi="Times New Roman" w:cs="Times New Roman"/>
              </w:rPr>
              <w:t>47</w:t>
            </w:r>
            <w:r w:rsidRPr="00F272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AF80ED" w14:textId="01ABF8A5" w:rsidR="00DE16C6" w:rsidRPr="00F272C8" w:rsidRDefault="00CE4018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89</w:t>
            </w:r>
            <w:r w:rsidR="00DE16C6" w:rsidRPr="00F272C8">
              <w:rPr>
                <w:rFonts w:ascii="Times New Roman" w:hAnsi="Times New Roman" w:cs="Times New Roman"/>
              </w:rPr>
              <w:t xml:space="preserve"> (</w:t>
            </w:r>
            <w:r w:rsidRPr="00F272C8">
              <w:rPr>
                <w:rFonts w:ascii="Times New Roman" w:hAnsi="Times New Roman" w:cs="Times New Roman"/>
              </w:rPr>
              <w:t>51</w:t>
            </w:r>
            <w:r w:rsidR="00DE16C6" w:rsidRPr="00F272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F1C01D" w14:textId="396DE3C0" w:rsidR="00DE16C6" w:rsidRPr="00F272C8" w:rsidRDefault="00DE16C6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0.586</w:t>
            </w:r>
          </w:p>
        </w:tc>
      </w:tr>
      <w:tr w:rsidR="00F272C8" w:rsidRPr="00F272C8" w14:paraId="05147E92" w14:textId="77777777" w:rsidTr="00F4562C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7B67ED" w14:textId="0D6EBFB1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272C8">
              <w:rPr>
                <w:rFonts w:ascii="Times New Roman" w:hAnsi="Times New Roman" w:cs="Times New Roman"/>
                <w:b/>
                <w:bCs/>
              </w:rPr>
              <w:t>PO group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4EBBD3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272C8">
              <w:rPr>
                <w:rFonts w:ascii="Times New Roman" w:hAnsi="Times New Roman" w:cs="Times New Roman"/>
                <w:b/>
                <w:bCs/>
              </w:rPr>
              <w:t>SPB drop &gt;10% (any per patient)</w:t>
            </w:r>
          </w:p>
          <w:p w14:paraId="0588677F" w14:textId="405EB292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272C8">
              <w:rPr>
                <w:rFonts w:ascii="Times New Roman" w:hAnsi="Times New Roman" w:cs="Times New Roman"/>
                <w:b/>
                <w:bCs/>
              </w:rPr>
              <w:t>N=28 patien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F71E72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272C8">
              <w:rPr>
                <w:rFonts w:ascii="Times New Roman" w:hAnsi="Times New Roman" w:cs="Times New Roman"/>
                <w:b/>
                <w:bCs/>
              </w:rPr>
              <w:t>SBP stable</w:t>
            </w:r>
          </w:p>
          <w:p w14:paraId="0F57D4CF" w14:textId="5D5FABAD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272C8">
              <w:rPr>
                <w:rFonts w:ascii="Times New Roman" w:hAnsi="Times New Roman" w:cs="Times New Roman"/>
                <w:b/>
                <w:bCs/>
              </w:rPr>
              <w:t>N=21 patie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8BB110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272C8">
              <w:rPr>
                <w:rFonts w:ascii="Times New Roman" w:hAnsi="Times New Roman" w:cs="Times New Roman"/>
                <w:b/>
                <w:bCs/>
              </w:rPr>
              <w:t>P-value*</w:t>
            </w:r>
          </w:p>
        </w:tc>
      </w:tr>
      <w:tr w:rsidR="00F272C8" w:rsidRPr="00F272C8" w14:paraId="6C5C1716" w14:textId="77777777" w:rsidTr="00F4562C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484CA6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B1838D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57 (49-67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108CD1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51 (46-6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F70A8A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0.241</w:t>
            </w:r>
          </w:p>
        </w:tc>
      </w:tr>
      <w:tr w:rsidR="00F272C8" w:rsidRPr="00F272C8" w14:paraId="5FAE7094" w14:textId="77777777" w:rsidTr="00F4562C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EEA7B9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Sex, femal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A51A15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14 (5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E6621B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10 (4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4E94C8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1.000</w:t>
            </w:r>
          </w:p>
        </w:tc>
      </w:tr>
      <w:tr w:rsidR="00F272C8" w:rsidRPr="00F272C8" w14:paraId="17B44DEC" w14:textId="77777777" w:rsidTr="00F4562C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21D93F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 xml:space="preserve">Admission Hunt &amp; Hess score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982CEA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FFDD7C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2 (1-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E094AB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0.580</w:t>
            </w:r>
          </w:p>
        </w:tc>
      </w:tr>
      <w:tr w:rsidR="00F272C8" w:rsidRPr="00F272C8" w14:paraId="599078C0" w14:textId="77777777" w:rsidTr="00F4562C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1E1C7D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Modified Fisher Score on admission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37EBBC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3 (1-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5B5CBE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2 (1-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01CFDF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0.435</w:t>
            </w:r>
          </w:p>
        </w:tc>
      </w:tr>
      <w:tr w:rsidR="00F272C8" w:rsidRPr="00F272C8" w14:paraId="151624B5" w14:textId="77777777" w:rsidTr="00F4562C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753651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Large-vessel vasospas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B18FBA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7 (2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E3A54B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5 (2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48F61B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1.000</w:t>
            </w:r>
          </w:p>
        </w:tc>
      </w:tr>
      <w:tr w:rsidR="00F272C8" w:rsidRPr="00F272C8" w14:paraId="10808D54" w14:textId="77777777" w:rsidTr="00F4562C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8ADE64" w14:textId="42B85CEB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  <w:lang w:val="en-US"/>
              </w:rPr>
              <w:t>Delayed cerebral ischemi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82635E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2ADA19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FDDFD3" w14:textId="77777777" w:rsidR="00F4562C" w:rsidRPr="00F272C8" w:rsidRDefault="00F4562C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1.000</w:t>
            </w:r>
          </w:p>
        </w:tc>
      </w:tr>
      <w:tr w:rsidR="00F272C8" w:rsidRPr="00F272C8" w14:paraId="7520CA7A" w14:textId="77777777" w:rsidTr="00F4562C">
        <w:trPr>
          <w:trHeight w:val="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2F388" w14:textId="02C65095" w:rsidR="00DE16C6" w:rsidRPr="00F272C8" w:rsidRDefault="00DE16C6" w:rsidP="00F4562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272C8">
              <w:rPr>
                <w:rFonts w:ascii="Times New Roman" w:hAnsi="Times New Roman" w:cs="Times New Roman"/>
                <w:lang w:val="en-US"/>
              </w:rPr>
              <w:t>Poor 3-month functional outcome (modified Rankin Scale ≥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158C82" w14:textId="17276467" w:rsidR="00DE16C6" w:rsidRPr="00F272C8" w:rsidRDefault="00B43FB6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2 (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BC4AD8" w14:textId="2ACA326E" w:rsidR="00DE16C6" w:rsidRPr="00F272C8" w:rsidRDefault="00B43FB6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8FFE6E" w14:textId="24C7B1DD" w:rsidR="00DE16C6" w:rsidRPr="00F272C8" w:rsidRDefault="001E34DA" w:rsidP="00F4562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1.000</w:t>
            </w:r>
          </w:p>
        </w:tc>
      </w:tr>
      <w:tr w:rsidR="00D5265C" w:rsidRPr="00F272C8" w14:paraId="405093C8" w14:textId="77777777" w:rsidTr="00584E3B">
        <w:trPr>
          <w:trHeight w:val="20"/>
        </w:trPr>
        <w:tc>
          <w:tcPr>
            <w:tcW w:w="8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496DD1" w14:textId="77777777" w:rsidR="00D5265C" w:rsidRPr="00F272C8" w:rsidRDefault="00D5265C" w:rsidP="00D5265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Data are given in n (%) or median (IQR).</w:t>
            </w:r>
          </w:p>
          <w:p w14:paraId="5890A681" w14:textId="4F1C3530" w:rsidR="00D5265C" w:rsidRPr="00F272C8" w:rsidRDefault="00D5265C" w:rsidP="00D5265C">
            <w:pPr>
              <w:spacing w:after="0"/>
              <w:rPr>
                <w:rFonts w:ascii="Times New Roman" w:hAnsi="Times New Roman" w:cs="Times New Roman"/>
              </w:rPr>
            </w:pPr>
            <w:r w:rsidRPr="00F272C8">
              <w:rPr>
                <w:rFonts w:ascii="Times New Roman" w:hAnsi="Times New Roman" w:cs="Times New Roman"/>
              </w:rPr>
              <w:t>* Differences across significant blood pressure drops vs none were calculated with the Fisher's exact test or Mann Whitney U Test.</w:t>
            </w:r>
          </w:p>
        </w:tc>
      </w:tr>
    </w:tbl>
    <w:p w14:paraId="7C68FB56" w14:textId="77777777" w:rsidR="00F4562C" w:rsidRPr="00F272C8" w:rsidRDefault="00F4562C"/>
    <w:sectPr w:rsidR="00F4562C" w:rsidRPr="00F272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984272"/>
    <w:multiLevelType w:val="hybridMultilevel"/>
    <w:tmpl w:val="F03260DA"/>
    <w:lvl w:ilvl="0" w:tplc="F076A10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11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62C"/>
    <w:rsid w:val="00151F23"/>
    <w:rsid w:val="001E34DA"/>
    <w:rsid w:val="00957950"/>
    <w:rsid w:val="00B43FB6"/>
    <w:rsid w:val="00CE4018"/>
    <w:rsid w:val="00D5265C"/>
    <w:rsid w:val="00DE16C6"/>
    <w:rsid w:val="00F272C8"/>
    <w:rsid w:val="00F4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0D56E"/>
  <w15:chartTrackingRefBased/>
  <w15:docId w15:val="{BB6E3967-D22D-4D14-8A3D-2B256A9E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526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4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Rass</dc:creator>
  <cp:keywords/>
  <dc:description/>
  <cp:lastModifiedBy>Verena Rass</cp:lastModifiedBy>
  <cp:revision>8</cp:revision>
  <dcterms:created xsi:type="dcterms:W3CDTF">2022-11-23T11:07:00Z</dcterms:created>
  <dcterms:modified xsi:type="dcterms:W3CDTF">2023-06-07T14:55:00Z</dcterms:modified>
</cp:coreProperties>
</file>